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41CE0" w14:textId="5BF56CAA" w:rsidR="00F71EC5" w:rsidRPr="00F5281C" w:rsidRDefault="00F71EC5" w:rsidP="00F71EC5">
      <w:pPr>
        <w:spacing w:after="0" w:line="240" w:lineRule="auto"/>
        <w:rPr>
          <w:rFonts w:ascii="Times New Roman" w:hAnsi="Times New Roman" w:cs="Times New Roman"/>
        </w:rPr>
      </w:pPr>
      <w:r w:rsidRPr="00F5281C">
        <w:rPr>
          <w:rFonts w:ascii="Times New Roman" w:hAnsi="Times New Roman" w:cs="Times New Roman"/>
          <w:b/>
          <w:bCs/>
        </w:rPr>
        <w:t xml:space="preserve">Table </w:t>
      </w:r>
      <w:r w:rsidR="009E4E33">
        <w:rPr>
          <w:rFonts w:ascii="Times New Roman" w:hAnsi="Times New Roman" w:cs="Times New Roman"/>
          <w:b/>
          <w:bCs/>
        </w:rPr>
        <w:t>A</w:t>
      </w:r>
      <w:r w:rsidRPr="00F5281C">
        <w:rPr>
          <w:rFonts w:ascii="Times New Roman" w:hAnsi="Times New Roman" w:cs="Times New Roman"/>
          <w:b/>
          <w:bCs/>
        </w:rPr>
        <w:t xml:space="preserve">1:  </w:t>
      </w:r>
      <w:r w:rsidRPr="00F5281C">
        <w:rPr>
          <w:rFonts w:ascii="Times New Roman" w:hAnsi="Times New Roman" w:cs="Times New Roman"/>
        </w:rPr>
        <w:t>Summary statistics of distance (km) to nearest facility (km) for comprehensive primary care services</w:t>
      </w:r>
    </w:p>
    <w:p w14:paraId="37946DDB" w14:textId="77777777" w:rsidR="00F71EC5" w:rsidRPr="00F5281C" w:rsidRDefault="00F71EC5" w:rsidP="00F71EC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208"/>
        <w:gridCol w:w="1220"/>
        <w:gridCol w:w="1220"/>
        <w:gridCol w:w="1220"/>
        <w:gridCol w:w="1220"/>
        <w:gridCol w:w="1220"/>
        <w:gridCol w:w="1220"/>
      </w:tblGrid>
      <w:tr w:rsidR="00F71EC5" w:rsidRPr="00F5281C" w14:paraId="74E3C59C" w14:textId="77777777" w:rsidTr="00FE188A">
        <w:tc>
          <w:tcPr>
            <w:tcW w:w="120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447320A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Category 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A578E69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 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BFF37C0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 mea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90A7FEB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 s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2DA1292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 Media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307275B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 mi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47DB05D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 max</w:t>
            </w:r>
          </w:p>
        </w:tc>
      </w:tr>
      <w:tr w:rsidR="00F71EC5" w:rsidRPr="00F5281C" w14:paraId="2EBAA203" w14:textId="77777777" w:rsidTr="00FE188A"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120EC1A" w14:textId="7E439475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Rural</w:t>
            </w:r>
            <w:r w:rsidR="0019589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70E9A28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82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63CBBE9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6.9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301A925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4.4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1C2BF90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6.1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73BF053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17F610B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37.09</w:t>
            </w:r>
          </w:p>
        </w:tc>
      </w:tr>
      <w:tr w:rsidR="00F71EC5" w:rsidRPr="00F5281C" w14:paraId="5F4CBB89" w14:textId="77777777" w:rsidTr="00FE188A"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8E61DB6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rur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F0EBA0A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60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303F331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995654F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4.1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35C5E9E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6.0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9A6A1D8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89BE27E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32.612</w:t>
            </w:r>
          </w:p>
        </w:tc>
      </w:tr>
      <w:tr w:rsidR="00F71EC5" w:rsidRPr="00F5281C" w14:paraId="59E63284" w14:textId="77777777" w:rsidTr="00FE188A"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DC366B7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Remo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C483C31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21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A3A091B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7.8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F7C1A77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5.1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7100FEA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6.7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E3F3ED4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B5A150B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37.09</w:t>
            </w:r>
          </w:p>
        </w:tc>
      </w:tr>
      <w:tr w:rsidR="00F71EC5" w:rsidRPr="00F5281C" w14:paraId="35EFD605" w14:textId="77777777" w:rsidTr="00FE188A"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F2CE4E4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Urb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855F118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10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40EFFB6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4.8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E74A25D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4.7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B859AEE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3.0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F9591CC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8072A55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21.653</w:t>
            </w:r>
          </w:p>
        </w:tc>
      </w:tr>
      <w:tr w:rsidR="00F71EC5" w:rsidRPr="00F5281C" w14:paraId="4831D334" w14:textId="77777777" w:rsidTr="00FE188A"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CF2612C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Urban M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986A948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E18EFE6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DB7FBA1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1.8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63D4EB7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2.3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901ACCE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04F2B03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9.663</w:t>
            </w:r>
          </w:p>
        </w:tc>
      </w:tr>
      <w:tr w:rsidR="00F71EC5" w:rsidRPr="00F5281C" w14:paraId="647EBBD2" w14:textId="77777777" w:rsidTr="00FE188A"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A8045D0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Urban Townshi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60300D2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C436457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11.2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06D0E3B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5.3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2C7E937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11.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A4ABF84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0A2114F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21.653</w:t>
            </w:r>
          </w:p>
        </w:tc>
      </w:tr>
    </w:tbl>
    <w:p w14:paraId="6CF84300" w14:textId="77777777" w:rsidR="00F71EC5" w:rsidRPr="00F5281C" w:rsidRDefault="00F71EC5" w:rsidP="00F71EC5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B2F48E5" w14:textId="71569464" w:rsidR="00F71EC5" w:rsidRPr="00F5281C" w:rsidRDefault="00F71EC5" w:rsidP="00F71EC5">
      <w:pPr>
        <w:spacing w:after="0" w:line="240" w:lineRule="auto"/>
        <w:rPr>
          <w:rFonts w:ascii="Times New Roman" w:hAnsi="Times New Roman" w:cs="Times New Roman"/>
        </w:rPr>
      </w:pPr>
      <w:r w:rsidRPr="00F5281C">
        <w:rPr>
          <w:rFonts w:ascii="Times New Roman" w:hAnsi="Times New Roman" w:cs="Times New Roman"/>
          <w:b/>
          <w:bCs/>
        </w:rPr>
        <w:t xml:space="preserve">Table </w:t>
      </w:r>
      <w:r w:rsidR="009E4E33">
        <w:rPr>
          <w:rFonts w:ascii="Times New Roman" w:hAnsi="Times New Roman" w:cs="Times New Roman"/>
          <w:b/>
          <w:bCs/>
        </w:rPr>
        <w:t>A</w:t>
      </w:r>
      <w:r w:rsidRPr="00F5281C">
        <w:rPr>
          <w:rFonts w:ascii="Times New Roman" w:hAnsi="Times New Roman" w:cs="Times New Roman"/>
          <w:b/>
          <w:bCs/>
        </w:rPr>
        <w:t xml:space="preserve">2:  </w:t>
      </w:r>
      <w:r w:rsidRPr="00F5281C">
        <w:rPr>
          <w:rFonts w:ascii="Times New Roman" w:hAnsi="Times New Roman" w:cs="Times New Roman"/>
        </w:rPr>
        <w:t>Summary statistics of distance (km) to nearest facility (km) for comprehensive secondary care service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208"/>
        <w:gridCol w:w="1220"/>
        <w:gridCol w:w="1220"/>
        <w:gridCol w:w="1220"/>
        <w:gridCol w:w="1220"/>
        <w:gridCol w:w="1220"/>
        <w:gridCol w:w="1220"/>
      </w:tblGrid>
      <w:tr w:rsidR="00F71EC5" w:rsidRPr="00F5281C" w14:paraId="582EC87B" w14:textId="77777777" w:rsidTr="00FE188A">
        <w:tc>
          <w:tcPr>
            <w:tcW w:w="120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00C3044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Category 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EA46795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 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426B8E3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 mea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C8FBCAC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 s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145F503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 Media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3D56ED3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 mi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E095C82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 max</w:t>
            </w:r>
          </w:p>
        </w:tc>
      </w:tr>
      <w:tr w:rsidR="00F71EC5" w:rsidRPr="00F5281C" w14:paraId="702E6619" w14:textId="77777777" w:rsidTr="00FE188A"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5CE0E0C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Rur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CFDA366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80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9724D01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23.8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1010E1C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16.1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0870D7B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20.1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81D0233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BEA2230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119.445</w:t>
            </w:r>
          </w:p>
        </w:tc>
      </w:tr>
      <w:tr w:rsidR="00F71EC5" w:rsidRPr="00F5281C" w14:paraId="766DFE01" w14:textId="77777777" w:rsidTr="00FE188A"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F0FC50B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rur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B07097E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60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8040017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22.3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C84399E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14.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7A30BE9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19.0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50CB53F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392164A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106.267</w:t>
            </w:r>
          </w:p>
        </w:tc>
      </w:tr>
      <w:tr w:rsidR="00F71EC5" w:rsidRPr="00F5281C" w14:paraId="3881E0BF" w14:textId="77777777" w:rsidTr="00FE188A"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4B6667E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Remo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486F2FA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20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8241666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28.0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B7BF5A9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18.4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D8C2D7D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23.9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5B9C6C4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.5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30B0313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119.445</w:t>
            </w:r>
          </w:p>
        </w:tc>
      </w:tr>
      <w:tr w:rsidR="00F71EC5" w:rsidRPr="00F5281C" w14:paraId="6045B06C" w14:textId="77777777" w:rsidTr="00FE188A"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997C7FD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Urb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EE0357C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10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A70CA8F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5.1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417BB2C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6.0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D745E21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44BD4FA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C36757A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56.423</w:t>
            </w:r>
          </w:p>
        </w:tc>
      </w:tr>
      <w:tr w:rsidR="00F71EC5" w:rsidRPr="00F5281C" w14:paraId="54C9613D" w14:textId="77777777" w:rsidTr="00FE188A"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C8DF6AC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Urban M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D3D23B7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D8FE771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5.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4AEAA3A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6.1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BC5342E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3.9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76FC2FF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.3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59874E5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56.423</w:t>
            </w:r>
          </w:p>
        </w:tc>
      </w:tr>
      <w:tr w:rsidR="00F71EC5" w:rsidRPr="00F5281C" w14:paraId="2D4A5954" w14:textId="77777777" w:rsidTr="00FE188A"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CA43827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Urban Townshi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30B0596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8E22807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3.2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7267AE5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5.3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A4581AD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2.1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78CA58F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9B8455F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51.083</w:t>
            </w:r>
          </w:p>
        </w:tc>
      </w:tr>
    </w:tbl>
    <w:p w14:paraId="1851C342" w14:textId="77777777" w:rsidR="00F71EC5" w:rsidRPr="00F5281C" w:rsidRDefault="00F71EC5" w:rsidP="00F71EC5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3BC895B" w14:textId="2187A9FB" w:rsidR="00F71EC5" w:rsidRPr="00F5281C" w:rsidRDefault="00F71EC5" w:rsidP="00F71EC5">
      <w:pPr>
        <w:spacing w:after="0" w:line="240" w:lineRule="auto"/>
        <w:rPr>
          <w:rFonts w:ascii="Times New Roman" w:hAnsi="Times New Roman" w:cs="Times New Roman"/>
        </w:rPr>
      </w:pPr>
      <w:r w:rsidRPr="00F5281C">
        <w:rPr>
          <w:rFonts w:ascii="Times New Roman" w:hAnsi="Times New Roman" w:cs="Times New Roman"/>
          <w:b/>
          <w:bCs/>
        </w:rPr>
        <w:br/>
        <w:t xml:space="preserve">Table </w:t>
      </w:r>
      <w:r w:rsidR="009E4E33">
        <w:rPr>
          <w:rFonts w:ascii="Times New Roman" w:hAnsi="Times New Roman" w:cs="Times New Roman"/>
          <w:b/>
          <w:bCs/>
        </w:rPr>
        <w:t>A</w:t>
      </w:r>
      <w:r w:rsidRPr="00F5281C">
        <w:rPr>
          <w:rFonts w:ascii="Times New Roman" w:hAnsi="Times New Roman" w:cs="Times New Roman"/>
          <w:b/>
          <w:bCs/>
        </w:rPr>
        <w:t xml:space="preserve">3:  </w:t>
      </w:r>
      <w:r w:rsidRPr="00F5281C">
        <w:rPr>
          <w:rFonts w:ascii="Times New Roman" w:hAnsi="Times New Roman" w:cs="Times New Roman"/>
        </w:rPr>
        <w:t xml:space="preserve">Summary statistics of distance (km) to nearest facility (km) for tertiary care </w:t>
      </w:r>
    </w:p>
    <w:p w14:paraId="42EE1B62" w14:textId="77777777" w:rsidR="00F71EC5" w:rsidRPr="00F5281C" w:rsidRDefault="00F71EC5" w:rsidP="00F71EC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208"/>
        <w:gridCol w:w="1220"/>
        <w:gridCol w:w="1220"/>
        <w:gridCol w:w="1220"/>
        <w:gridCol w:w="1220"/>
        <w:gridCol w:w="1220"/>
        <w:gridCol w:w="1220"/>
      </w:tblGrid>
      <w:tr w:rsidR="00F71EC5" w:rsidRPr="00F5281C" w14:paraId="65ECE1FD" w14:textId="77777777" w:rsidTr="00FE188A">
        <w:tc>
          <w:tcPr>
            <w:tcW w:w="120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39D68B3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Category 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8C67CAA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 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1A92CDF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 mea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22B39D0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 s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F558907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 Media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F768851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 mi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1585CCC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 max</w:t>
            </w:r>
          </w:p>
        </w:tc>
      </w:tr>
      <w:tr w:rsidR="00F71EC5" w:rsidRPr="00F5281C" w14:paraId="6A5E9214" w14:textId="77777777" w:rsidTr="00FE188A"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BA685B2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Rur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E63CEE3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80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604B068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79.4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CF06CBB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51.4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E8831CE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69.5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9EB6695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2.9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6CB2530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329.355</w:t>
            </w:r>
          </w:p>
        </w:tc>
      </w:tr>
      <w:tr w:rsidR="00F71EC5" w:rsidRPr="00F5281C" w14:paraId="21BA662B" w14:textId="77777777" w:rsidTr="00FE188A"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916FBFB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rur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1CDA98C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60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9EE1FC7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78.4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F45C672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51.8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2DAE340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67.1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24CCDF0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2.9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785592A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329.355</w:t>
            </w:r>
          </w:p>
        </w:tc>
      </w:tr>
      <w:tr w:rsidR="00F71EC5" w:rsidRPr="00F5281C" w14:paraId="0E4F6272" w14:textId="77777777" w:rsidTr="00FE188A"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6EE4529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Remo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DDFD895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20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F84D028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82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532441A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49.8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46B94C8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75.9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E376F88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4.6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FBE9B0F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319.797</w:t>
            </w:r>
          </w:p>
        </w:tc>
      </w:tr>
      <w:tr w:rsidR="00F71EC5" w:rsidRPr="00F5281C" w14:paraId="3965C6BC" w14:textId="77777777" w:rsidTr="00FE188A"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6807AA5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Urb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9EDCD81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10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2F1A53C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30.7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B5C9A54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49.9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A9976D0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8.1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C6FCB6D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7DBE17A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279.627</w:t>
            </w:r>
          </w:p>
        </w:tc>
      </w:tr>
      <w:tr w:rsidR="00F71EC5" w:rsidRPr="00F5281C" w14:paraId="0E9CC1DC" w14:textId="77777777" w:rsidTr="00FE188A"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085E3BB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Urban M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B7E30B5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31F7D4D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7.0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A16BC07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5383634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6.1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88444AD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54B8E3F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26.836</w:t>
            </w:r>
          </w:p>
        </w:tc>
      </w:tr>
      <w:tr w:rsidR="00F71EC5" w:rsidRPr="00F5281C" w14:paraId="6D7934B1" w14:textId="77777777" w:rsidTr="00FE188A"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EC5C687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 xml:space="preserve"> Urban Townshi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45DE5F5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14BDBB1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106.2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6380085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54.2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D78EBC0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92.7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2F8DAC5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23.2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FEDB658" w14:textId="77777777" w:rsidR="00F71EC5" w:rsidRPr="00F5281C" w:rsidRDefault="00F71EC5" w:rsidP="00FE18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281C">
              <w:rPr>
                <w:rFonts w:ascii="Times New Roman" w:hAnsi="Times New Roman" w:cs="Times New Roman"/>
              </w:rPr>
              <w:t>279.627</w:t>
            </w:r>
          </w:p>
        </w:tc>
      </w:tr>
    </w:tbl>
    <w:p w14:paraId="5DE76BA0" w14:textId="77777777" w:rsidR="00F71EC5" w:rsidRPr="00F5281C" w:rsidRDefault="00F71EC5" w:rsidP="00F71EC5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218C6C0" w14:textId="77777777" w:rsidR="00F71EC5" w:rsidRPr="00F5281C" w:rsidRDefault="00F71EC5" w:rsidP="00F71EC5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F5281C">
        <w:rPr>
          <w:rFonts w:ascii="Times New Roman" w:hAnsi="Times New Roman" w:cs="Times New Roman"/>
          <w:b/>
          <w:bCs/>
        </w:rPr>
        <w:t xml:space="preserve"> </w:t>
      </w:r>
    </w:p>
    <w:p w14:paraId="5B8D5D42" w14:textId="77777777" w:rsidR="00F71EC5" w:rsidRPr="00F5281C" w:rsidRDefault="00F71EC5" w:rsidP="00F71EC5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94C4750" w14:textId="77777777" w:rsidR="00F71EC5" w:rsidRPr="00F5281C" w:rsidRDefault="00F71EC5" w:rsidP="00F71EC5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0A34FC3" w14:textId="582C4977" w:rsidR="00E30954" w:rsidRPr="00E30954" w:rsidRDefault="00E30954" w:rsidP="00E30954">
      <w:pPr>
        <w:tabs>
          <w:tab w:val="left" w:pos="5745"/>
        </w:tabs>
      </w:pPr>
    </w:p>
    <w:sectPr w:rsidR="00E30954" w:rsidRPr="00E3095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91888" w14:textId="77777777" w:rsidR="001143AE" w:rsidRDefault="001143AE" w:rsidP="00AC49B6">
      <w:pPr>
        <w:spacing w:after="0" w:line="240" w:lineRule="auto"/>
      </w:pPr>
      <w:r>
        <w:separator/>
      </w:r>
    </w:p>
  </w:endnote>
  <w:endnote w:type="continuationSeparator" w:id="0">
    <w:p w14:paraId="6E4FF66A" w14:textId="77777777" w:rsidR="001143AE" w:rsidRDefault="001143AE" w:rsidP="00AC49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FC7BAD" w14:textId="0EC277EC" w:rsidR="00B466EA" w:rsidRDefault="009E4E33">
    <w:pPr>
      <w:pStyle w:val="Footer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557F4AEF" wp14:editId="7CFD08C8">
              <wp:simplePos x="0" y="0"/>
              <wp:positionH relativeFrom="page">
                <wp:posOffset>0</wp:posOffset>
              </wp:positionH>
              <wp:positionV relativeFrom="page">
                <wp:posOffset>9603740</wp:posOffset>
              </wp:positionV>
              <wp:extent cx="7772400" cy="263525"/>
              <wp:effectExtent l="0" t="0" r="0" b="3175"/>
              <wp:wrapNone/>
              <wp:docPr id="1" name="MSIPCM3b274e01841faf14479c1846" descr="{&quot;HashCode&quot;:-1348403003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635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5FCF382" w14:textId="02DDA5A0" w:rsidR="009E4E33" w:rsidRPr="009E4E33" w:rsidRDefault="009E4E33" w:rsidP="009E4E33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9E4E33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7F4AEF" id="_x0000_t202" coordsize="21600,21600" o:spt="202" path="m,l,21600r21600,l21600,xe">
              <v:stroke joinstyle="miter"/>
              <v:path gradientshapeok="t" o:connecttype="rect"/>
            </v:shapetype>
            <v:shape id="MSIPCM3b274e01841faf14479c1846" o:spid="_x0000_s1026" type="#_x0000_t202" alt="{&quot;HashCode&quot;:-1348403003,&quot;Height&quot;:792.0,&quot;Width&quot;:612.0,&quot;Placement&quot;:&quot;Footer&quot;,&quot;Index&quot;:&quot;Primary&quot;,&quot;Section&quot;:1,&quot;Top&quot;:0.0,&quot;Left&quot;:0.0}" style="position:absolute;left:0;text-align:left;margin-left:0;margin-top:756.2pt;width:612pt;height:20.7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" o:allowincell="f" filled="f" stroked="f" strokeweight=".5pt">
              <v:fill o:detectmouseclick="t"/>
              <v:textbox inset="20pt,0,,0">
                <w:txbxContent>
                  <w:p w14:paraId="65FCF382" w14:textId="02DDA5A0" w:rsidR="009E4E33" w:rsidRPr="009E4E33" w:rsidRDefault="009E4E33" w:rsidP="009E4E33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9E4E33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-180523131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B466EA">
          <w:fldChar w:fldCharType="begin"/>
        </w:r>
        <w:r w:rsidR="00B466EA">
          <w:instrText xml:space="preserve"> PAGE   \* MERGEFORMAT </w:instrText>
        </w:r>
        <w:r w:rsidR="00B466EA">
          <w:fldChar w:fldCharType="separate"/>
        </w:r>
        <w:r w:rsidR="00B466EA">
          <w:rPr>
            <w:noProof/>
          </w:rPr>
          <w:t>12</w:t>
        </w:r>
        <w:r w:rsidR="00B466EA">
          <w:rPr>
            <w:noProof/>
          </w:rPr>
          <w:fldChar w:fldCharType="end"/>
        </w:r>
      </w:sdtContent>
    </w:sdt>
  </w:p>
  <w:p w14:paraId="6A216E0B" w14:textId="77777777" w:rsidR="00B466EA" w:rsidRDefault="00B466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E2D6B" w14:textId="77777777" w:rsidR="001143AE" w:rsidRDefault="001143AE" w:rsidP="00AC49B6">
      <w:pPr>
        <w:spacing w:after="0" w:line="240" w:lineRule="auto"/>
      </w:pPr>
      <w:r>
        <w:separator/>
      </w:r>
    </w:p>
  </w:footnote>
  <w:footnote w:type="continuationSeparator" w:id="0">
    <w:p w14:paraId="0BF5C3E4" w14:textId="77777777" w:rsidR="001143AE" w:rsidRDefault="001143AE" w:rsidP="00AC49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9759F"/>
    <w:multiLevelType w:val="hybridMultilevel"/>
    <w:tmpl w:val="59E402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311C3"/>
    <w:multiLevelType w:val="hybridMultilevel"/>
    <w:tmpl w:val="3E048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2779C5"/>
    <w:multiLevelType w:val="hybridMultilevel"/>
    <w:tmpl w:val="74F8DF56"/>
    <w:lvl w:ilvl="0" w:tplc="FB3E09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7C532F"/>
    <w:multiLevelType w:val="hybridMultilevel"/>
    <w:tmpl w:val="33AA75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C61535"/>
    <w:multiLevelType w:val="hybridMultilevel"/>
    <w:tmpl w:val="7B6EA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652DB4"/>
    <w:multiLevelType w:val="hybridMultilevel"/>
    <w:tmpl w:val="5AB2BE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8C11AB"/>
    <w:multiLevelType w:val="hybridMultilevel"/>
    <w:tmpl w:val="4F1C53A4"/>
    <w:lvl w:ilvl="0" w:tplc="E56299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673F8B"/>
    <w:multiLevelType w:val="hybridMultilevel"/>
    <w:tmpl w:val="58D41C02"/>
    <w:lvl w:ilvl="0" w:tplc="FFFC1D5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8E2CB4"/>
    <w:multiLevelType w:val="hybridMultilevel"/>
    <w:tmpl w:val="61A21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B40EBA"/>
    <w:multiLevelType w:val="hybridMultilevel"/>
    <w:tmpl w:val="F4C86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CD6CA6"/>
    <w:multiLevelType w:val="hybridMultilevel"/>
    <w:tmpl w:val="5FFA8A60"/>
    <w:lvl w:ilvl="0" w:tplc="D0A26C62">
      <w:start w:val="1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1" w15:restartNumberingAfterBreak="0">
    <w:nsid w:val="56DA38D4"/>
    <w:multiLevelType w:val="hybridMultilevel"/>
    <w:tmpl w:val="C3341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DF684A"/>
    <w:multiLevelType w:val="hybridMultilevel"/>
    <w:tmpl w:val="46885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E16DE6"/>
    <w:multiLevelType w:val="hybridMultilevel"/>
    <w:tmpl w:val="FC1C6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B520C4"/>
    <w:multiLevelType w:val="hybridMultilevel"/>
    <w:tmpl w:val="56487D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C70CDD"/>
    <w:multiLevelType w:val="hybridMultilevel"/>
    <w:tmpl w:val="52F4D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3457B0"/>
    <w:multiLevelType w:val="multilevel"/>
    <w:tmpl w:val="A5F08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10"/>
  </w:num>
  <w:num w:numId="3">
    <w:abstractNumId w:val="3"/>
  </w:num>
  <w:num w:numId="4">
    <w:abstractNumId w:val="15"/>
  </w:num>
  <w:num w:numId="5">
    <w:abstractNumId w:val="1"/>
  </w:num>
  <w:num w:numId="6">
    <w:abstractNumId w:val="6"/>
  </w:num>
  <w:num w:numId="7">
    <w:abstractNumId w:val="7"/>
  </w:num>
  <w:num w:numId="8">
    <w:abstractNumId w:val="14"/>
  </w:num>
  <w:num w:numId="9">
    <w:abstractNumId w:val="0"/>
  </w:num>
  <w:num w:numId="10">
    <w:abstractNumId w:val="11"/>
  </w:num>
  <w:num w:numId="11">
    <w:abstractNumId w:val="2"/>
  </w:num>
  <w:num w:numId="12">
    <w:abstractNumId w:val="13"/>
  </w:num>
  <w:num w:numId="13">
    <w:abstractNumId w:val="16"/>
  </w:num>
  <w:num w:numId="14">
    <w:abstractNumId w:val="8"/>
  </w:num>
  <w:num w:numId="15">
    <w:abstractNumId w:val="9"/>
  </w:num>
  <w:num w:numId="16">
    <w:abstractNumId w:val="4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24BE7"/>
    <w:rsid w:val="00001292"/>
    <w:rsid w:val="00001E8C"/>
    <w:rsid w:val="00004FDB"/>
    <w:rsid w:val="00005F10"/>
    <w:rsid w:val="00015AB2"/>
    <w:rsid w:val="00017501"/>
    <w:rsid w:val="00024563"/>
    <w:rsid w:val="00024BE7"/>
    <w:rsid w:val="0002542E"/>
    <w:rsid w:val="00025493"/>
    <w:rsid w:val="00040205"/>
    <w:rsid w:val="00040F22"/>
    <w:rsid w:val="0004183A"/>
    <w:rsid w:val="000479F6"/>
    <w:rsid w:val="000518E8"/>
    <w:rsid w:val="00056880"/>
    <w:rsid w:val="000617F9"/>
    <w:rsid w:val="00062B22"/>
    <w:rsid w:val="00063BD9"/>
    <w:rsid w:val="00063CA6"/>
    <w:rsid w:val="0006416E"/>
    <w:rsid w:val="00065ACE"/>
    <w:rsid w:val="00070110"/>
    <w:rsid w:val="00081B81"/>
    <w:rsid w:val="00082F4B"/>
    <w:rsid w:val="0008748F"/>
    <w:rsid w:val="00087E7B"/>
    <w:rsid w:val="00093121"/>
    <w:rsid w:val="000959DE"/>
    <w:rsid w:val="000A271F"/>
    <w:rsid w:val="000A28AA"/>
    <w:rsid w:val="000B44BF"/>
    <w:rsid w:val="000B4726"/>
    <w:rsid w:val="000C584F"/>
    <w:rsid w:val="000C5D4C"/>
    <w:rsid w:val="000D2966"/>
    <w:rsid w:val="000D50CF"/>
    <w:rsid w:val="000D5BD0"/>
    <w:rsid w:val="000D6C5F"/>
    <w:rsid w:val="000D6CF1"/>
    <w:rsid w:val="000E2CAD"/>
    <w:rsid w:val="000E3619"/>
    <w:rsid w:val="000E46CF"/>
    <w:rsid w:val="000E593C"/>
    <w:rsid w:val="000E5B00"/>
    <w:rsid w:val="000F62BD"/>
    <w:rsid w:val="00104580"/>
    <w:rsid w:val="0010609E"/>
    <w:rsid w:val="001143AE"/>
    <w:rsid w:val="001148E9"/>
    <w:rsid w:val="001200C3"/>
    <w:rsid w:val="00120890"/>
    <w:rsid w:val="0012228B"/>
    <w:rsid w:val="0013487B"/>
    <w:rsid w:val="001352AD"/>
    <w:rsid w:val="001357D8"/>
    <w:rsid w:val="001406EF"/>
    <w:rsid w:val="00140CF9"/>
    <w:rsid w:val="001431F2"/>
    <w:rsid w:val="0014627F"/>
    <w:rsid w:val="00146EB3"/>
    <w:rsid w:val="001501BA"/>
    <w:rsid w:val="0015236B"/>
    <w:rsid w:val="00154A4F"/>
    <w:rsid w:val="00157EA6"/>
    <w:rsid w:val="00163582"/>
    <w:rsid w:val="00166532"/>
    <w:rsid w:val="00167AF1"/>
    <w:rsid w:val="001701A5"/>
    <w:rsid w:val="00172BA6"/>
    <w:rsid w:val="0018074D"/>
    <w:rsid w:val="00180AAD"/>
    <w:rsid w:val="00180D79"/>
    <w:rsid w:val="001832E7"/>
    <w:rsid w:val="00195896"/>
    <w:rsid w:val="001A1BC2"/>
    <w:rsid w:val="001A363A"/>
    <w:rsid w:val="001B0B82"/>
    <w:rsid w:val="001B2354"/>
    <w:rsid w:val="001C121F"/>
    <w:rsid w:val="001D0975"/>
    <w:rsid w:val="001D1B92"/>
    <w:rsid w:val="001D3BB8"/>
    <w:rsid w:val="001E0C8A"/>
    <w:rsid w:val="001E3EA7"/>
    <w:rsid w:val="001E4269"/>
    <w:rsid w:val="001E54D2"/>
    <w:rsid w:val="001F1A7B"/>
    <w:rsid w:val="0020091F"/>
    <w:rsid w:val="00202FDD"/>
    <w:rsid w:val="00210940"/>
    <w:rsid w:val="00220051"/>
    <w:rsid w:val="002233C1"/>
    <w:rsid w:val="0022494D"/>
    <w:rsid w:val="0022617F"/>
    <w:rsid w:val="00233080"/>
    <w:rsid w:val="00234CC4"/>
    <w:rsid w:val="002354C6"/>
    <w:rsid w:val="0024121A"/>
    <w:rsid w:val="00242382"/>
    <w:rsid w:val="00251BF7"/>
    <w:rsid w:val="00254DB1"/>
    <w:rsid w:val="00262698"/>
    <w:rsid w:val="00264B15"/>
    <w:rsid w:val="002706F2"/>
    <w:rsid w:val="00271FEB"/>
    <w:rsid w:val="00276C7E"/>
    <w:rsid w:val="0028149C"/>
    <w:rsid w:val="002848D1"/>
    <w:rsid w:val="002876AE"/>
    <w:rsid w:val="00291F34"/>
    <w:rsid w:val="002953AE"/>
    <w:rsid w:val="002B0226"/>
    <w:rsid w:val="002B2A9F"/>
    <w:rsid w:val="002C45B8"/>
    <w:rsid w:val="002D755C"/>
    <w:rsid w:val="002E15AC"/>
    <w:rsid w:val="002E2137"/>
    <w:rsid w:val="002E38AC"/>
    <w:rsid w:val="002E3A57"/>
    <w:rsid w:val="002E7FDC"/>
    <w:rsid w:val="002F03B5"/>
    <w:rsid w:val="002F0A28"/>
    <w:rsid w:val="002F2264"/>
    <w:rsid w:val="002F52AC"/>
    <w:rsid w:val="002F6F8F"/>
    <w:rsid w:val="002F7015"/>
    <w:rsid w:val="00302420"/>
    <w:rsid w:val="0030246D"/>
    <w:rsid w:val="00304B8F"/>
    <w:rsid w:val="00307245"/>
    <w:rsid w:val="00311910"/>
    <w:rsid w:val="00311CF2"/>
    <w:rsid w:val="00314565"/>
    <w:rsid w:val="0031499B"/>
    <w:rsid w:val="00314DCF"/>
    <w:rsid w:val="00317A17"/>
    <w:rsid w:val="0032204A"/>
    <w:rsid w:val="00322A0A"/>
    <w:rsid w:val="00332B84"/>
    <w:rsid w:val="0033342B"/>
    <w:rsid w:val="003409FA"/>
    <w:rsid w:val="00343C29"/>
    <w:rsid w:val="00344303"/>
    <w:rsid w:val="003478BF"/>
    <w:rsid w:val="00353210"/>
    <w:rsid w:val="003532EA"/>
    <w:rsid w:val="00357E3F"/>
    <w:rsid w:val="003643CD"/>
    <w:rsid w:val="00366D36"/>
    <w:rsid w:val="003676C7"/>
    <w:rsid w:val="00367FC6"/>
    <w:rsid w:val="00371F27"/>
    <w:rsid w:val="003728AA"/>
    <w:rsid w:val="00373DCC"/>
    <w:rsid w:val="003751F5"/>
    <w:rsid w:val="00375468"/>
    <w:rsid w:val="00384A43"/>
    <w:rsid w:val="00386065"/>
    <w:rsid w:val="00394B79"/>
    <w:rsid w:val="003A1279"/>
    <w:rsid w:val="003A41AA"/>
    <w:rsid w:val="003A68F6"/>
    <w:rsid w:val="003B0492"/>
    <w:rsid w:val="003B04E7"/>
    <w:rsid w:val="003B21B2"/>
    <w:rsid w:val="003B237B"/>
    <w:rsid w:val="003B522A"/>
    <w:rsid w:val="003C4574"/>
    <w:rsid w:val="003E0261"/>
    <w:rsid w:val="003E04D9"/>
    <w:rsid w:val="003E15BF"/>
    <w:rsid w:val="003E525B"/>
    <w:rsid w:val="003F1D69"/>
    <w:rsid w:val="003F3CDB"/>
    <w:rsid w:val="003F4223"/>
    <w:rsid w:val="0040248E"/>
    <w:rsid w:val="00403163"/>
    <w:rsid w:val="00404021"/>
    <w:rsid w:val="004041E8"/>
    <w:rsid w:val="004064C7"/>
    <w:rsid w:val="00407E2F"/>
    <w:rsid w:val="004105A4"/>
    <w:rsid w:val="004129C1"/>
    <w:rsid w:val="0041490C"/>
    <w:rsid w:val="004218CC"/>
    <w:rsid w:val="0042323E"/>
    <w:rsid w:val="0042421E"/>
    <w:rsid w:val="00426E26"/>
    <w:rsid w:val="00427839"/>
    <w:rsid w:val="004329DC"/>
    <w:rsid w:val="00434920"/>
    <w:rsid w:val="00435646"/>
    <w:rsid w:val="00437744"/>
    <w:rsid w:val="004434E1"/>
    <w:rsid w:val="00444A1A"/>
    <w:rsid w:val="00445845"/>
    <w:rsid w:val="00456688"/>
    <w:rsid w:val="004579DC"/>
    <w:rsid w:val="00463136"/>
    <w:rsid w:val="00467671"/>
    <w:rsid w:val="00467846"/>
    <w:rsid w:val="00473D9A"/>
    <w:rsid w:val="00474B79"/>
    <w:rsid w:val="00474C86"/>
    <w:rsid w:val="00477809"/>
    <w:rsid w:val="00477F44"/>
    <w:rsid w:val="004820A8"/>
    <w:rsid w:val="004842F4"/>
    <w:rsid w:val="0048642B"/>
    <w:rsid w:val="00486EEE"/>
    <w:rsid w:val="00491BE6"/>
    <w:rsid w:val="00493A51"/>
    <w:rsid w:val="00494753"/>
    <w:rsid w:val="004A04DB"/>
    <w:rsid w:val="004A091F"/>
    <w:rsid w:val="004A29B1"/>
    <w:rsid w:val="004A5B25"/>
    <w:rsid w:val="004B0DD3"/>
    <w:rsid w:val="004B590E"/>
    <w:rsid w:val="004B6CA5"/>
    <w:rsid w:val="004C1ED2"/>
    <w:rsid w:val="004C46A0"/>
    <w:rsid w:val="004C6376"/>
    <w:rsid w:val="004D2C2D"/>
    <w:rsid w:val="004D4600"/>
    <w:rsid w:val="004D5528"/>
    <w:rsid w:val="004D6057"/>
    <w:rsid w:val="004D60CC"/>
    <w:rsid w:val="004D6864"/>
    <w:rsid w:val="004E32DE"/>
    <w:rsid w:val="004E347A"/>
    <w:rsid w:val="004E578D"/>
    <w:rsid w:val="004E6336"/>
    <w:rsid w:val="004E6453"/>
    <w:rsid w:val="004F0137"/>
    <w:rsid w:val="004F499D"/>
    <w:rsid w:val="004F65C9"/>
    <w:rsid w:val="004F700E"/>
    <w:rsid w:val="005059EC"/>
    <w:rsid w:val="00511E7C"/>
    <w:rsid w:val="00512357"/>
    <w:rsid w:val="00515FA2"/>
    <w:rsid w:val="00521297"/>
    <w:rsid w:val="00524983"/>
    <w:rsid w:val="00532AC7"/>
    <w:rsid w:val="00535E00"/>
    <w:rsid w:val="00545DA7"/>
    <w:rsid w:val="00553A99"/>
    <w:rsid w:val="00556E72"/>
    <w:rsid w:val="0056004A"/>
    <w:rsid w:val="00561FAB"/>
    <w:rsid w:val="00562D43"/>
    <w:rsid w:val="00566725"/>
    <w:rsid w:val="0056682D"/>
    <w:rsid w:val="0057346E"/>
    <w:rsid w:val="00582360"/>
    <w:rsid w:val="005823B9"/>
    <w:rsid w:val="00584182"/>
    <w:rsid w:val="0058696F"/>
    <w:rsid w:val="005901CB"/>
    <w:rsid w:val="00592AE5"/>
    <w:rsid w:val="005A0B07"/>
    <w:rsid w:val="005B3704"/>
    <w:rsid w:val="005B47A9"/>
    <w:rsid w:val="005B488B"/>
    <w:rsid w:val="005B4BC6"/>
    <w:rsid w:val="005C1A17"/>
    <w:rsid w:val="005D094C"/>
    <w:rsid w:val="005D2505"/>
    <w:rsid w:val="005D2D18"/>
    <w:rsid w:val="005D417E"/>
    <w:rsid w:val="005D6D2C"/>
    <w:rsid w:val="005E25C9"/>
    <w:rsid w:val="005E4FB0"/>
    <w:rsid w:val="005E5FC2"/>
    <w:rsid w:val="005E7E6C"/>
    <w:rsid w:val="005E7F10"/>
    <w:rsid w:val="005F3E0F"/>
    <w:rsid w:val="005F4B3E"/>
    <w:rsid w:val="005F7653"/>
    <w:rsid w:val="00601ACE"/>
    <w:rsid w:val="006022AD"/>
    <w:rsid w:val="006057CE"/>
    <w:rsid w:val="00605FAF"/>
    <w:rsid w:val="00607DEB"/>
    <w:rsid w:val="0061289B"/>
    <w:rsid w:val="00616554"/>
    <w:rsid w:val="00617F69"/>
    <w:rsid w:val="00620D59"/>
    <w:rsid w:val="006226FE"/>
    <w:rsid w:val="00624A0A"/>
    <w:rsid w:val="00624C2D"/>
    <w:rsid w:val="00626D8F"/>
    <w:rsid w:val="00626FA8"/>
    <w:rsid w:val="00627BC1"/>
    <w:rsid w:val="00632AFC"/>
    <w:rsid w:val="00634226"/>
    <w:rsid w:val="00636B7D"/>
    <w:rsid w:val="00637A84"/>
    <w:rsid w:val="0064291F"/>
    <w:rsid w:val="00647BA2"/>
    <w:rsid w:val="0065303D"/>
    <w:rsid w:val="00653132"/>
    <w:rsid w:val="006538AE"/>
    <w:rsid w:val="006623D1"/>
    <w:rsid w:val="00663DB9"/>
    <w:rsid w:val="006656B3"/>
    <w:rsid w:val="00667F94"/>
    <w:rsid w:val="0067228A"/>
    <w:rsid w:val="00672738"/>
    <w:rsid w:val="00673C1D"/>
    <w:rsid w:val="00682BE8"/>
    <w:rsid w:val="006834F1"/>
    <w:rsid w:val="00684A31"/>
    <w:rsid w:val="00687C88"/>
    <w:rsid w:val="00691F76"/>
    <w:rsid w:val="0069345D"/>
    <w:rsid w:val="00693A93"/>
    <w:rsid w:val="006A0B20"/>
    <w:rsid w:val="006A668C"/>
    <w:rsid w:val="006B47BC"/>
    <w:rsid w:val="006C156D"/>
    <w:rsid w:val="006C1FCF"/>
    <w:rsid w:val="006C3A36"/>
    <w:rsid w:val="006D12CD"/>
    <w:rsid w:val="006D1F91"/>
    <w:rsid w:val="006D4298"/>
    <w:rsid w:val="006E2BDF"/>
    <w:rsid w:val="006F2A8B"/>
    <w:rsid w:val="006F3E2D"/>
    <w:rsid w:val="006F6447"/>
    <w:rsid w:val="00700723"/>
    <w:rsid w:val="007008E0"/>
    <w:rsid w:val="00702F24"/>
    <w:rsid w:val="007050DC"/>
    <w:rsid w:val="00710B58"/>
    <w:rsid w:val="00712FEE"/>
    <w:rsid w:val="00713F70"/>
    <w:rsid w:val="00723583"/>
    <w:rsid w:val="0072378C"/>
    <w:rsid w:val="00724ABF"/>
    <w:rsid w:val="00730ABB"/>
    <w:rsid w:val="00741E7B"/>
    <w:rsid w:val="00743248"/>
    <w:rsid w:val="00746441"/>
    <w:rsid w:val="00750089"/>
    <w:rsid w:val="00752297"/>
    <w:rsid w:val="00753910"/>
    <w:rsid w:val="00756946"/>
    <w:rsid w:val="00761E29"/>
    <w:rsid w:val="007631AF"/>
    <w:rsid w:val="00764118"/>
    <w:rsid w:val="00764258"/>
    <w:rsid w:val="00766CE3"/>
    <w:rsid w:val="007703D3"/>
    <w:rsid w:val="00771624"/>
    <w:rsid w:val="0077664B"/>
    <w:rsid w:val="00777D9A"/>
    <w:rsid w:val="007817E1"/>
    <w:rsid w:val="00782992"/>
    <w:rsid w:val="00783A95"/>
    <w:rsid w:val="00785CE7"/>
    <w:rsid w:val="0078624A"/>
    <w:rsid w:val="00786751"/>
    <w:rsid w:val="007867D9"/>
    <w:rsid w:val="00791B18"/>
    <w:rsid w:val="0079521C"/>
    <w:rsid w:val="007A61F7"/>
    <w:rsid w:val="007A7439"/>
    <w:rsid w:val="007B007E"/>
    <w:rsid w:val="007B050E"/>
    <w:rsid w:val="007B3293"/>
    <w:rsid w:val="007B69DF"/>
    <w:rsid w:val="007C1182"/>
    <w:rsid w:val="007C1C26"/>
    <w:rsid w:val="007C2262"/>
    <w:rsid w:val="007D0B71"/>
    <w:rsid w:val="007D271F"/>
    <w:rsid w:val="007E3D07"/>
    <w:rsid w:val="007E4670"/>
    <w:rsid w:val="007F0B4D"/>
    <w:rsid w:val="007F282F"/>
    <w:rsid w:val="007F4A6C"/>
    <w:rsid w:val="007F5E4D"/>
    <w:rsid w:val="007F6D22"/>
    <w:rsid w:val="007F75AE"/>
    <w:rsid w:val="008003D6"/>
    <w:rsid w:val="00800579"/>
    <w:rsid w:val="00801130"/>
    <w:rsid w:val="008055E1"/>
    <w:rsid w:val="00805ABA"/>
    <w:rsid w:val="00814464"/>
    <w:rsid w:val="008156E6"/>
    <w:rsid w:val="00817324"/>
    <w:rsid w:val="00820CDA"/>
    <w:rsid w:val="008229A4"/>
    <w:rsid w:val="00826160"/>
    <w:rsid w:val="00827BA1"/>
    <w:rsid w:val="0083547B"/>
    <w:rsid w:val="00842279"/>
    <w:rsid w:val="00844C91"/>
    <w:rsid w:val="00845B41"/>
    <w:rsid w:val="00851260"/>
    <w:rsid w:val="00851E34"/>
    <w:rsid w:val="0085794B"/>
    <w:rsid w:val="00860A80"/>
    <w:rsid w:val="00863DF5"/>
    <w:rsid w:val="00867FF7"/>
    <w:rsid w:val="00873346"/>
    <w:rsid w:val="0087489D"/>
    <w:rsid w:val="00877DC4"/>
    <w:rsid w:val="00887A51"/>
    <w:rsid w:val="008911CE"/>
    <w:rsid w:val="0089656B"/>
    <w:rsid w:val="008972F8"/>
    <w:rsid w:val="008A2A7C"/>
    <w:rsid w:val="008A3EEF"/>
    <w:rsid w:val="008A6F7A"/>
    <w:rsid w:val="008B42F8"/>
    <w:rsid w:val="008B48F4"/>
    <w:rsid w:val="008B7B49"/>
    <w:rsid w:val="008C0010"/>
    <w:rsid w:val="008C05A5"/>
    <w:rsid w:val="008C1F5E"/>
    <w:rsid w:val="008C3E27"/>
    <w:rsid w:val="008D0107"/>
    <w:rsid w:val="008D0795"/>
    <w:rsid w:val="008D58C2"/>
    <w:rsid w:val="008E167C"/>
    <w:rsid w:val="008E49AD"/>
    <w:rsid w:val="008E5089"/>
    <w:rsid w:val="008E64A2"/>
    <w:rsid w:val="008E7922"/>
    <w:rsid w:val="008F3970"/>
    <w:rsid w:val="00900BC8"/>
    <w:rsid w:val="00902D1A"/>
    <w:rsid w:val="00905607"/>
    <w:rsid w:val="0091034B"/>
    <w:rsid w:val="00910EC0"/>
    <w:rsid w:val="0091391B"/>
    <w:rsid w:val="00914D5F"/>
    <w:rsid w:val="00922BA6"/>
    <w:rsid w:val="00925865"/>
    <w:rsid w:val="00925900"/>
    <w:rsid w:val="009267B1"/>
    <w:rsid w:val="009273F8"/>
    <w:rsid w:val="00935EFD"/>
    <w:rsid w:val="00936905"/>
    <w:rsid w:val="00940EDA"/>
    <w:rsid w:val="00943B2D"/>
    <w:rsid w:val="0095597D"/>
    <w:rsid w:val="0095769E"/>
    <w:rsid w:val="00964856"/>
    <w:rsid w:val="00964B8D"/>
    <w:rsid w:val="00973611"/>
    <w:rsid w:val="00974BE8"/>
    <w:rsid w:val="00976C9B"/>
    <w:rsid w:val="00977ECE"/>
    <w:rsid w:val="00981A58"/>
    <w:rsid w:val="00981F30"/>
    <w:rsid w:val="00982724"/>
    <w:rsid w:val="00985798"/>
    <w:rsid w:val="0099542B"/>
    <w:rsid w:val="009B1E28"/>
    <w:rsid w:val="009B3687"/>
    <w:rsid w:val="009C16D2"/>
    <w:rsid w:val="009C6D98"/>
    <w:rsid w:val="009C770D"/>
    <w:rsid w:val="009E4E33"/>
    <w:rsid w:val="009E6FAF"/>
    <w:rsid w:val="009F08FF"/>
    <w:rsid w:val="009F0D70"/>
    <w:rsid w:val="009F1547"/>
    <w:rsid w:val="00A10362"/>
    <w:rsid w:val="00A10FA9"/>
    <w:rsid w:val="00A13273"/>
    <w:rsid w:val="00A14C67"/>
    <w:rsid w:val="00A1619B"/>
    <w:rsid w:val="00A17764"/>
    <w:rsid w:val="00A2136A"/>
    <w:rsid w:val="00A30846"/>
    <w:rsid w:val="00A347AF"/>
    <w:rsid w:val="00A348BB"/>
    <w:rsid w:val="00A377B7"/>
    <w:rsid w:val="00A37A3B"/>
    <w:rsid w:val="00A42F07"/>
    <w:rsid w:val="00A43A6A"/>
    <w:rsid w:val="00A45186"/>
    <w:rsid w:val="00A61417"/>
    <w:rsid w:val="00A62AB4"/>
    <w:rsid w:val="00A6536D"/>
    <w:rsid w:val="00A72337"/>
    <w:rsid w:val="00A753FE"/>
    <w:rsid w:val="00A75CD1"/>
    <w:rsid w:val="00A77946"/>
    <w:rsid w:val="00A810CC"/>
    <w:rsid w:val="00A814E1"/>
    <w:rsid w:val="00A84AAD"/>
    <w:rsid w:val="00A96543"/>
    <w:rsid w:val="00A979AD"/>
    <w:rsid w:val="00AB1099"/>
    <w:rsid w:val="00AB1B3E"/>
    <w:rsid w:val="00AB2881"/>
    <w:rsid w:val="00AC49B6"/>
    <w:rsid w:val="00AC5A78"/>
    <w:rsid w:val="00AC5B9B"/>
    <w:rsid w:val="00AD1320"/>
    <w:rsid w:val="00AD136D"/>
    <w:rsid w:val="00AD201E"/>
    <w:rsid w:val="00AD62F2"/>
    <w:rsid w:val="00AE2282"/>
    <w:rsid w:val="00AE23CD"/>
    <w:rsid w:val="00AE4547"/>
    <w:rsid w:val="00AE4E8F"/>
    <w:rsid w:val="00AE6AC8"/>
    <w:rsid w:val="00AE6D2C"/>
    <w:rsid w:val="00AF423B"/>
    <w:rsid w:val="00AF6C3D"/>
    <w:rsid w:val="00B002A9"/>
    <w:rsid w:val="00B0178E"/>
    <w:rsid w:val="00B02034"/>
    <w:rsid w:val="00B0299D"/>
    <w:rsid w:val="00B036DF"/>
    <w:rsid w:val="00B0377B"/>
    <w:rsid w:val="00B05694"/>
    <w:rsid w:val="00B05BD0"/>
    <w:rsid w:val="00B07836"/>
    <w:rsid w:val="00B14B90"/>
    <w:rsid w:val="00B160D9"/>
    <w:rsid w:val="00B16453"/>
    <w:rsid w:val="00B25126"/>
    <w:rsid w:val="00B27449"/>
    <w:rsid w:val="00B363F6"/>
    <w:rsid w:val="00B36BEA"/>
    <w:rsid w:val="00B40D28"/>
    <w:rsid w:val="00B431F9"/>
    <w:rsid w:val="00B464DD"/>
    <w:rsid w:val="00B466EA"/>
    <w:rsid w:val="00B517C5"/>
    <w:rsid w:val="00B52443"/>
    <w:rsid w:val="00B56934"/>
    <w:rsid w:val="00B56AE7"/>
    <w:rsid w:val="00B61AFD"/>
    <w:rsid w:val="00B64614"/>
    <w:rsid w:val="00B669B4"/>
    <w:rsid w:val="00B735C2"/>
    <w:rsid w:val="00B73E99"/>
    <w:rsid w:val="00B74A75"/>
    <w:rsid w:val="00B74B2F"/>
    <w:rsid w:val="00B74D6E"/>
    <w:rsid w:val="00B83396"/>
    <w:rsid w:val="00B840A1"/>
    <w:rsid w:val="00B84F86"/>
    <w:rsid w:val="00B875E0"/>
    <w:rsid w:val="00B94F4E"/>
    <w:rsid w:val="00B973C0"/>
    <w:rsid w:val="00B97CD6"/>
    <w:rsid w:val="00BA3C1A"/>
    <w:rsid w:val="00BA4963"/>
    <w:rsid w:val="00BA6099"/>
    <w:rsid w:val="00BB5671"/>
    <w:rsid w:val="00BC2F97"/>
    <w:rsid w:val="00BC5B55"/>
    <w:rsid w:val="00BD2E7E"/>
    <w:rsid w:val="00BD2EB5"/>
    <w:rsid w:val="00BD401A"/>
    <w:rsid w:val="00BD4BBF"/>
    <w:rsid w:val="00BE375D"/>
    <w:rsid w:val="00BE76EA"/>
    <w:rsid w:val="00BF216B"/>
    <w:rsid w:val="00BF2472"/>
    <w:rsid w:val="00BF2E54"/>
    <w:rsid w:val="00BF46F5"/>
    <w:rsid w:val="00BF508B"/>
    <w:rsid w:val="00C020BD"/>
    <w:rsid w:val="00C02AD2"/>
    <w:rsid w:val="00C10A54"/>
    <w:rsid w:val="00C1205C"/>
    <w:rsid w:val="00C12B67"/>
    <w:rsid w:val="00C133DF"/>
    <w:rsid w:val="00C15151"/>
    <w:rsid w:val="00C20D74"/>
    <w:rsid w:val="00C23119"/>
    <w:rsid w:val="00C25C5C"/>
    <w:rsid w:val="00C25C5F"/>
    <w:rsid w:val="00C30219"/>
    <w:rsid w:val="00C320FD"/>
    <w:rsid w:val="00C343E2"/>
    <w:rsid w:val="00C362F3"/>
    <w:rsid w:val="00C40642"/>
    <w:rsid w:val="00C42C32"/>
    <w:rsid w:val="00C43704"/>
    <w:rsid w:val="00C448C7"/>
    <w:rsid w:val="00C45A49"/>
    <w:rsid w:val="00C45E60"/>
    <w:rsid w:val="00C560D1"/>
    <w:rsid w:val="00C62B8D"/>
    <w:rsid w:val="00C71D5D"/>
    <w:rsid w:val="00C77E00"/>
    <w:rsid w:val="00C800ED"/>
    <w:rsid w:val="00C80A01"/>
    <w:rsid w:val="00C82294"/>
    <w:rsid w:val="00C86037"/>
    <w:rsid w:val="00C87099"/>
    <w:rsid w:val="00C925C5"/>
    <w:rsid w:val="00C93FB6"/>
    <w:rsid w:val="00C96461"/>
    <w:rsid w:val="00C96CCA"/>
    <w:rsid w:val="00C97C02"/>
    <w:rsid w:val="00CA0C91"/>
    <w:rsid w:val="00CA3B6B"/>
    <w:rsid w:val="00CA4972"/>
    <w:rsid w:val="00CB1907"/>
    <w:rsid w:val="00CB4B36"/>
    <w:rsid w:val="00CB594B"/>
    <w:rsid w:val="00CB69FC"/>
    <w:rsid w:val="00CB7D8A"/>
    <w:rsid w:val="00CC0A94"/>
    <w:rsid w:val="00CC32BB"/>
    <w:rsid w:val="00CD1E59"/>
    <w:rsid w:val="00CD776D"/>
    <w:rsid w:val="00CE0C6B"/>
    <w:rsid w:val="00CE3EDB"/>
    <w:rsid w:val="00CE48A5"/>
    <w:rsid w:val="00CE5CD2"/>
    <w:rsid w:val="00CF30F6"/>
    <w:rsid w:val="00CF4108"/>
    <w:rsid w:val="00CF598E"/>
    <w:rsid w:val="00CF6D64"/>
    <w:rsid w:val="00D1226D"/>
    <w:rsid w:val="00D1269C"/>
    <w:rsid w:val="00D132AD"/>
    <w:rsid w:val="00D15C90"/>
    <w:rsid w:val="00D20483"/>
    <w:rsid w:val="00D21BFA"/>
    <w:rsid w:val="00D23136"/>
    <w:rsid w:val="00D27D28"/>
    <w:rsid w:val="00D363CE"/>
    <w:rsid w:val="00D408FE"/>
    <w:rsid w:val="00D41049"/>
    <w:rsid w:val="00D410A4"/>
    <w:rsid w:val="00D41575"/>
    <w:rsid w:val="00D4282A"/>
    <w:rsid w:val="00D46D17"/>
    <w:rsid w:val="00D53A99"/>
    <w:rsid w:val="00D55203"/>
    <w:rsid w:val="00D56C80"/>
    <w:rsid w:val="00D575C0"/>
    <w:rsid w:val="00D5786E"/>
    <w:rsid w:val="00D63517"/>
    <w:rsid w:val="00D65559"/>
    <w:rsid w:val="00D66A77"/>
    <w:rsid w:val="00D6768B"/>
    <w:rsid w:val="00D67F5F"/>
    <w:rsid w:val="00D80319"/>
    <w:rsid w:val="00D811BF"/>
    <w:rsid w:val="00D84C3C"/>
    <w:rsid w:val="00D869B4"/>
    <w:rsid w:val="00DA4A95"/>
    <w:rsid w:val="00DA5962"/>
    <w:rsid w:val="00DB0008"/>
    <w:rsid w:val="00DB0F92"/>
    <w:rsid w:val="00DC11DC"/>
    <w:rsid w:val="00DC1B06"/>
    <w:rsid w:val="00DC3699"/>
    <w:rsid w:val="00DC374B"/>
    <w:rsid w:val="00DC5985"/>
    <w:rsid w:val="00DC6EEA"/>
    <w:rsid w:val="00DD344D"/>
    <w:rsid w:val="00DD4FC2"/>
    <w:rsid w:val="00DE04D4"/>
    <w:rsid w:val="00DE2D74"/>
    <w:rsid w:val="00DE50FA"/>
    <w:rsid w:val="00DE6674"/>
    <w:rsid w:val="00DE6C41"/>
    <w:rsid w:val="00DF6475"/>
    <w:rsid w:val="00E0013E"/>
    <w:rsid w:val="00E009B5"/>
    <w:rsid w:val="00E00C66"/>
    <w:rsid w:val="00E03EE1"/>
    <w:rsid w:val="00E06861"/>
    <w:rsid w:val="00E1346C"/>
    <w:rsid w:val="00E13678"/>
    <w:rsid w:val="00E223EF"/>
    <w:rsid w:val="00E24465"/>
    <w:rsid w:val="00E24CCB"/>
    <w:rsid w:val="00E2761D"/>
    <w:rsid w:val="00E30954"/>
    <w:rsid w:val="00E325F8"/>
    <w:rsid w:val="00E32E8D"/>
    <w:rsid w:val="00E337D9"/>
    <w:rsid w:val="00E359B0"/>
    <w:rsid w:val="00E36063"/>
    <w:rsid w:val="00E36280"/>
    <w:rsid w:val="00E3687C"/>
    <w:rsid w:val="00E46F01"/>
    <w:rsid w:val="00E502D8"/>
    <w:rsid w:val="00E50985"/>
    <w:rsid w:val="00E5482E"/>
    <w:rsid w:val="00E57E84"/>
    <w:rsid w:val="00E61336"/>
    <w:rsid w:val="00E62472"/>
    <w:rsid w:val="00E62BF1"/>
    <w:rsid w:val="00E646E5"/>
    <w:rsid w:val="00E65134"/>
    <w:rsid w:val="00E654D0"/>
    <w:rsid w:val="00E70070"/>
    <w:rsid w:val="00E802EE"/>
    <w:rsid w:val="00E8096B"/>
    <w:rsid w:val="00E81723"/>
    <w:rsid w:val="00E81F4C"/>
    <w:rsid w:val="00E8208C"/>
    <w:rsid w:val="00E83740"/>
    <w:rsid w:val="00E84B68"/>
    <w:rsid w:val="00E85CF1"/>
    <w:rsid w:val="00E85F14"/>
    <w:rsid w:val="00E87C28"/>
    <w:rsid w:val="00E94883"/>
    <w:rsid w:val="00E96D7D"/>
    <w:rsid w:val="00EA2966"/>
    <w:rsid w:val="00EB1058"/>
    <w:rsid w:val="00EB1D4A"/>
    <w:rsid w:val="00EB4686"/>
    <w:rsid w:val="00EB6D4A"/>
    <w:rsid w:val="00EC1D8C"/>
    <w:rsid w:val="00EC2A12"/>
    <w:rsid w:val="00EC543D"/>
    <w:rsid w:val="00EC68EF"/>
    <w:rsid w:val="00ED1344"/>
    <w:rsid w:val="00ED1D29"/>
    <w:rsid w:val="00ED2322"/>
    <w:rsid w:val="00ED2B89"/>
    <w:rsid w:val="00ED78DA"/>
    <w:rsid w:val="00EE4671"/>
    <w:rsid w:val="00EF2ED1"/>
    <w:rsid w:val="00EF592D"/>
    <w:rsid w:val="00EF67DA"/>
    <w:rsid w:val="00EF7223"/>
    <w:rsid w:val="00EF7CBD"/>
    <w:rsid w:val="00F000A3"/>
    <w:rsid w:val="00F01758"/>
    <w:rsid w:val="00F02551"/>
    <w:rsid w:val="00F02712"/>
    <w:rsid w:val="00F03DB9"/>
    <w:rsid w:val="00F06605"/>
    <w:rsid w:val="00F079E5"/>
    <w:rsid w:val="00F1166A"/>
    <w:rsid w:val="00F13C57"/>
    <w:rsid w:val="00F1675C"/>
    <w:rsid w:val="00F204A8"/>
    <w:rsid w:val="00F26E7C"/>
    <w:rsid w:val="00F26FBE"/>
    <w:rsid w:val="00F275E9"/>
    <w:rsid w:val="00F32584"/>
    <w:rsid w:val="00F32B93"/>
    <w:rsid w:val="00F378FB"/>
    <w:rsid w:val="00F37D22"/>
    <w:rsid w:val="00F45556"/>
    <w:rsid w:val="00F47D92"/>
    <w:rsid w:val="00F51345"/>
    <w:rsid w:val="00F518C5"/>
    <w:rsid w:val="00F5281C"/>
    <w:rsid w:val="00F54A42"/>
    <w:rsid w:val="00F56B66"/>
    <w:rsid w:val="00F678F5"/>
    <w:rsid w:val="00F71EC5"/>
    <w:rsid w:val="00F72613"/>
    <w:rsid w:val="00F72EC2"/>
    <w:rsid w:val="00F7398F"/>
    <w:rsid w:val="00F77011"/>
    <w:rsid w:val="00F816EE"/>
    <w:rsid w:val="00F84663"/>
    <w:rsid w:val="00F86781"/>
    <w:rsid w:val="00F92F71"/>
    <w:rsid w:val="00F93C0A"/>
    <w:rsid w:val="00F9419E"/>
    <w:rsid w:val="00F95C28"/>
    <w:rsid w:val="00F978B4"/>
    <w:rsid w:val="00FA007C"/>
    <w:rsid w:val="00FA28DE"/>
    <w:rsid w:val="00FA3F26"/>
    <w:rsid w:val="00FA6212"/>
    <w:rsid w:val="00FA7277"/>
    <w:rsid w:val="00FB0111"/>
    <w:rsid w:val="00FB41B9"/>
    <w:rsid w:val="00FB5606"/>
    <w:rsid w:val="00FB5696"/>
    <w:rsid w:val="00FC0378"/>
    <w:rsid w:val="00FC0974"/>
    <w:rsid w:val="00FC1734"/>
    <w:rsid w:val="00FC6544"/>
    <w:rsid w:val="00FC6CA6"/>
    <w:rsid w:val="00FD2DFF"/>
    <w:rsid w:val="00FD34EC"/>
    <w:rsid w:val="00FD553B"/>
    <w:rsid w:val="00FD6936"/>
    <w:rsid w:val="00FD6F3A"/>
    <w:rsid w:val="00FD77CC"/>
    <w:rsid w:val="00FE5408"/>
    <w:rsid w:val="00FE79AA"/>
    <w:rsid w:val="00FF17AA"/>
    <w:rsid w:val="00FF3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5744FA"/>
  <w15:docId w15:val="{B7113C45-C8A4-46E9-BB34-34D0A7BFF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61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F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FD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D6CF1"/>
    <w:rPr>
      <w:color w:val="0000FF"/>
      <w:u w:val="single"/>
    </w:rPr>
  </w:style>
  <w:style w:type="paragraph" w:customStyle="1" w:styleId="Default">
    <w:name w:val="Default"/>
    <w:rsid w:val="003B21B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947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7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7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7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75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9475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475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9475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4753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5B5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978B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1205C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49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9B6"/>
  </w:style>
  <w:style w:type="paragraph" w:styleId="Footer">
    <w:name w:val="footer"/>
    <w:basedOn w:val="Normal"/>
    <w:link w:val="FooterChar"/>
    <w:uiPriority w:val="99"/>
    <w:unhideWhenUsed/>
    <w:rsid w:val="00AC49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9B6"/>
  </w:style>
  <w:style w:type="paragraph" w:styleId="Revision">
    <w:name w:val="Revision"/>
    <w:hidden/>
    <w:uiPriority w:val="99"/>
    <w:semiHidden/>
    <w:rsid w:val="00E61336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D1344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8E6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5CE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1034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E76E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2616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28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437797">
          <w:marLeft w:val="0"/>
          <w:marRight w:val="0"/>
          <w:marTop w:val="0"/>
          <w:marBottom w:val="0"/>
          <w:divBdr>
            <w:top w:val="single" w:sz="6" w:space="0" w:color="76A521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8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21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9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05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0107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FFFFF"/>
                                <w:left w:val="single" w:sz="6" w:space="0" w:color="FFFFFF"/>
                                <w:bottom w:val="single" w:sz="6" w:space="0" w:color="FFFFFF"/>
                                <w:right w:val="single" w:sz="6" w:space="0" w:color="FFFFFF"/>
                              </w:divBdr>
                              <w:divsChild>
                                <w:div w:id="1153520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6252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069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440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FFFFF"/>
                                <w:left w:val="single" w:sz="6" w:space="0" w:color="FFFFFF"/>
                                <w:bottom w:val="single" w:sz="6" w:space="0" w:color="FFFFFF"/>
                                <w:right w:val="single" w:sz="6" w:space="0" w:color="FFFFFF"/>
                              </w:divBdr>
                              <w:divsChild>
                                <w:div w:id="1883010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2658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5426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5109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FFFFF"/>
                                <w:left w:val="single" w:sz="6" w:space="0" w:color="FFFFFF"/>
                                <w:bottom w:val="single" w:sz="6" w:space="0" w:color="FFFFFF"/>
                                <w:right w:val="single" w:sz="6" w:space="0" w:color="FFFFFF"/>
                              </w:divBdr>
                              <w:divsChild>
                                <w:div w:id="422193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9053186">
                                      <w:marLeft w:val="240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3045929">
                                          <w:marLeft w:val="-333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07371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FFFFF"/>
                                                <w:left w:val="single" w:sz="6" w:space="0" w:color="FFFFFF"/>
                                                <w:bottom w:val="single" w:sz="6" w:space="0" w:color="FFFFFF"/>
                                                <w:right w:val="single" w:sz="6" w:space="0" w:color="FFFFFF"/>
                                              </w:divBdr>
                                              <w:divsChild>
                                                <w:div w:id="10006175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82888772">
                                      <w:marLeft w:val="240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1434523">
                                          <w:marLeft w:val="-333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36283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FFFFF"/>
                                                <w:left w:val="single" w:sz="6" w:space="0" w:color="FFFFFF"/>
                                                <w:bottom w:val="single" w:sz="6" w:space="0" w:color="FFFFFF"/>
                                                <w:right w:val="single" w:sz="6" w:space="0" w:color="FFFFFF"/>
                                              </w:divBdr>
                                              <w:divsChild>
                                                <w:div w:id="20773195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88584431">
                                      <w:marLeft w:val="240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0184426">
                                          <w:marLeft w:val="-333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85260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FFFFF"/>
                                                <w:left w:val="single" w:sz="6" w:space="0" w:color="FFFFFF"/>
                                                <w:bottom w:val="single" w:sz="6" w:space="0" w:color="FFFFFF"/>
                                                <w:right w:val="single" w:sz="6" w:space="0" w:color="FFFFFF"/>
                                              </w:divBdr>
                                              <w:divsChild>
                                                <w:div w:id="4650029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4138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267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2663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FFFFF"/>
                                <w:left w:val="single" w:sz="6" w:space="0" w:color="FFFFFF"/>
                                <w:bottom w:val="single" w:sz="6" w:space="0" w:color="FFFFFF"/>
                                <w:right w:val="single" w:sz="6" w:space="0" w:color="FFFFFF"/>
                              </w:divBdr>
                              <w:divsChild>
                                <w:div w:id="142702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0903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36" w:space="0" w:color="CCCCCC"/>
            <w:right w:val="none" w:sz="0" w:space="0" w:color="auto"/>
          </w:divBdr>
          <w:divsChild>
            <w:div w:id="199429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7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403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500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5408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1769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1704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23825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8583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63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A1FE0C-A2F9-41AF-85B6-BD194E0BA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1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McBride</dc:creator>
  <cp:keywords/>
  <dc:description/>
  <cp:lastModifiedBy>Smith, Rebekah</cp:lastModifiedBy>
  <cp:revision>2</cp:revision>
  <dcterms:created xsi:type="dcterms:W3CDTF">2022-04-04T14:12:00Z</dcterms:created>
  <dcterms:modified xsi:type="dcterms:W3CDTF">2022-04-04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2-04-04T14:11:57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5a765093-15df-4060-b0ee-b8cf54ea8e70</vt:lpwstr>
  </property>
  <property fmtid="{D5CDD505-2E9C-101B-9397-08002B2CF9AE}" pid="8" name="MSIP_Label_2bbab825-a111-45e4-86a1-18cee0005896_ContentBits">
    <vt:lpwstr>2</vt:lpwstr>
  </property>
</Properties>
</file>